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4"/>
        <w:tblpPr w:leftFromText="180" w:rightFromText="180" w:vertAnchor="page" w:horzAnchor="margin" w:tblpY="772"/>
        <w:tblW w:w="8364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1591"/>
        <w:gridCol w:w="1909"/>
        <w:gridCol w:w="2495"/>
        <w:gridCol w:w="1102"/>
      </w:tblGrid>
      <w:tr w:rsidR="002B3ADC" w:rsidRPr="0098732B" w14:paraId="13C2AD16" w14:textId="77777777" w:rsidTr="002B3A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1DB3BF68" w14:textId="3613C745" w:rsidR="002B3ADC" w:rsidRPr="0098732B" w:rsidRDefault="002B3ADC" w:rsidP="003474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able S1. Between-group difference secondary outcome measures</w:t>
            </w:r>
          </w:p>
        </w:tc>
      </w:tr>
      <w:tr w:rsidR="002B3ADC" w:rsidRPr="0098732B" w14:paraId="37BABFA4" w14:textId="77777777" w:rsidTr="002B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6D03A" w14:textId="77777777" w:rsidR="002B3ADC" w:rsidRPr="0098732B" w:rsidRDefault="002B3ADC" w:rsidP="003474A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1F137E" w14:textId="77777777" w:rsidR="002B3ADC" w:rsidRPr="0098732B" w:rsidRDefault="002B3ADC" w:rsidP="0034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3B9B20" w14:textId="77777777" w:rsidR="002B3ADC" w:rsidRPr="0098732B" w:rsidRDefault="002B3ADC" w:rsidP="002B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Y vs. PInC</w:t>
            </w:r>
          </w:p>
        </w:tc>
      </w:tr>
      <w:tr w:rsidR="002B3ADC" w:rsidRPr="0098732B" w14:paraId="0E98912A" w14:textId="77777777" w:rsidTr="00447D1F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56C615" w14:textId="552338B2" w:rsidR="002B3ADC" w:rsidRPr="00447D1F" w:rsidRDefault="00447D1F" w:rsidP="00447D1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47D1F">
              <w:rPr>
                <w:rFonts w:cstheme="minorHAnsi"/>
                <w:b w:val="0"/>
                <w:bCs w:val="0"/>
                <w:sz w:val="20"/>
                <w:szCs w:val="20"/>
              </w:rPr>
              <w:t>Measure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F9BC64" w14:textId="29FB2888" w:rsidR="002B3ADC" w:rsidRPr="00447D1F" w:rsidRDefault="00447D1F" w:rsidP="00447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47D1F">
              <w:rPr>
                <w:rFonts w:cstheme="minorHAnsi"/>
                <w:sz w:val="20"/>
                <w:szCs w:val="20"/>
              </w:rPr>
              <w:t>Subscale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BD1AF9" w14:textId="77777777" w:rsidR="002B3ADC" w:rsidRPr="0098732B" w:rsidRDefault="002B3ADC" w:rsidP="00447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djusted mean difference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C0A9B6" w14:textId="77777777" w:rsidR="002B3ADC" w:rsidRPr="0098732B" w:rsidRDefault="002B3ADC" w:rsidP="00447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95% CI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692AB7" w14:textId="7C4352A8" w:rsidR="002B3ADC" w:rsidRPr="0098732B" w:rsidRDefault="002B3ADC" w:rsidP="00447D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2B3ADC" w:rsidRPr="0098732B" w14:paraId="0630D75C" w14:textId="77777777" w:rsidTr="002B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tcBorders>
              <w:top w:val="single" w:sz="4" w:space="0" w:color="auto"/>
            </w:tcBorders>
            <w:shd w:val="clear" w:color="auto" w:fill="auto"/>
          </w:tcPr>
          <w:p w14:paraId="0E05B434" w14:textId="1286B6E5" w:rsidR="002B3ADC" w:rsidRPr="00447D1F" w:rsidRDefault="002B3ADC" w:rsidP="003474A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</w:tcPr>
          <w:p w14:paraId="0BDEEE5C" w14:textId="4B80DF16" w:rsidR="002B3ADC" w:rsidRPr="008D1E60" w:rsidRDefault="002B3ADC" w:rsidP="0034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</w:tcPr>
          <w:p w14:paraId="026AED22" w14:textId="77777777" w:rsidR="002B3ADC" w:rsidRPr="0098732B" w:rsidRDefault="002B3ADC" w:rsidP="002B3A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single" w:sz="4" w:space="0" w:color="auto"/>
            </w:tcBorders>
            <w:shd w:val="clear" w:color="auto" w:fill="auto"/>
          </w:tcPr>
          <w:p w14:paraId="5B17DD2F" w14:textId="77777777" w:rsidR="002B3ADC" w:rsidRPr="0098732B" w:rsidRDefault="002B3ADC" w:rsidP="0034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</w:tcPr>
          <w:p w14:paraId="6DA5A17B" w14:textId="77777777" w:rsidR="002B3ADC" w:rsidRPr="0098732B" w:rsidRDefault="002B3ADC" w:rsidP="002B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B3ADC" w:rsidRPr="0098732B" w14:paraId="658F1F1F" w14:textId="77777777" w:rsidTr="002B3ADC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shd w:val="clear" w:color="auto" w:fill="auto"/>
          </w:tcPr>
          <w:p w14:paraId="1AC298A6" w14:textId="77777777" w:rsidR="002B3ADC" w:rsidRPr="00447D1F" w:rsidRDefault="002B3ADC" w:rsidP="003474A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47D1F">
              <w:rPr>
                <w:rFonts w:cstheme="minorHAnsi"/>
                <w:b w:val="0"/>
                <w:bCs w:val="0"/>
                <w:sz w:val="20"/>
                <w:szCs w:val="20"/>
              </w:rPr>
              <w:t>ECBI</w:t>
            </w:r>
          </w:p>
        </w:tc>
        <w:tc>
          <w:tcPr>
            <w:tcW w:w="1591" w:type="dxa"/>
            <w:shd w:val="clear" w:color="auto" w:fill="auto"/>
          </w:tcPr>
          <w:p w14:paraId="3666E2EF" w14:textId="77777777" w:rsidR="002B3ADC" w:rsidRPr="0098732B" w:rsidRDefault="002B3ADC" w:rsidP="00347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732B">
              <w:rPr>
                <w:rFonts w:cstheme="minorHAnsi"/>
                <w:sz w:val="20"/>
                <w:szCs w:val="20"/>
              </w:rPr>
              <w:t>Prob</w:t>
            </w:r>
          </w:p>
        </w:tc>
        <w:tc>
          <w:tcPr>
            <w:tcW w:w="1909" w:type="dxa"/>
            <w:shd w:val="clear" w:color="auto" w:fill="auto"/>
          </w:tcPr>
          <w:p w14:paraId="241CC15E" w14:textId="77777777" w:rsidR="002B3ADC" w:rsidRPr="0098732B" w:rsidRDefault="002B3ADC" w:rsidP="002B3ADC">
            <w:pPr>
              <w:tabs>
                <w:tab w:val="left" w:pos="1152"/>
              </w:tabs>
              <w:ind w:right="5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2</w:t>
            </w:r>
          </w:p>
        </w:tc>
        <w:tc>
          <w:tcPr>
            <w:tcW w:w="2495" w:type="dxa"/>
            <w:shd w:val="clear" w:color="auto" w:fill="auto"/>
          </w:tcPr>
          <w:p w14:paraId="7E33051E" w14:textId="77777777" w:rsidR="002B3ADC" w:rsidRPr="0098732B" w:rsidRDefault="002B3ADC" w:rsidP="002B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5.48, 9.71</w:t>
            </w:r>
          </w:p>
        </w:tc>
        <w:tc>
          <w:tcPr>
            <w:tcW w:w="1102" w:type="dxa"/>
            <w:shd w:val="clear" w:color="auto" w:fill="auto"/>
          </w:tcPr>
          <w:p w14:paraId="03621A14" w14:textId="4EB42A04" w:rsidR="002B3ADC" w:rsidRPr="0098732B" w:rsidRDefault="002B3ADC" w:rsidP="002B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4</w:t>
            </w:r>
          </w:p>
        </w:tc>
      </w:tr>
      <w:tr w:rsidR="002B3ADC" w:rsidRPr="0098732B" w14:paraId="2A7009A2" w14:textId="77777777" w:rsidTr="002B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shd w:val="clear" w:color="auto" w:fill="auto"/>
          </w:tcPr>
          <w:p w14:paraId="3EA9C865" w14:textId="77777777" w:rsidR="002B3ADC" w:rsidRPr="00447D1F" w:rsidRDefault="002B3ADC" w:rsidP="003474A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</w:tcPr>
          <w:p w14:paraId="1279A642" w14:textId="77777777" w:rsidR="002B3ADC" w:rsidRPr="0098732B" w:rsidRDefault="002B3ADC" w:rsidP="0034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732B">
              <w:rPr>
                <w:rFonts w:cstheme="minorHAnsi"/>
                <w:sz w:val="20"/>
                <w:szCs w:val="20"/>
              </w:rPr>
              <w:t>Int</w:t>
            </w:r>
          </w:p>
        </w:tc>
        <w:tc>
          <w:tcPr>
            <w:tcW w:w="1909" w:type="dxa"/>
            <w:shd w:val="clear" w:color="auto" w:fill="auto"/>
          </w:tcPr>
          <w:p w14:paraId="5FEBE41A" w14:textId="77777777" w:rsidR="002B3ADC" w:rsidRPr="0098732B" w:rsidRDefault="002B3ADC" w:rsidP="002B3ADC">
            <w:pPr>
              <w:tabs>
                <w:tab w:val="left" w:pos="1152"/>
              </w:tabs>
              <w:ind w:right="5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77</w:t>
            </w:r>
          </w:p>
        </w:tc>
        <w:tc>
          <w:tcPr>
            <w:tcW w:w="2495" w:type="dxa"/>
            <w:shd w:val="clear" w:color="auto" w:fill="auto"/>
          </w:tcPr>
          <w:p w14:paraId="779AA723" w14:textId="77777777" w:rsidR="002B3ADC" w:rsidRPr="0098732B" w:rsidRDefault="002B3ADC" w:rsidP="002B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6.04, 31.59</w:t>
            </w:r>
          </w:p>
        </w:tc>
        <w:tc>
          <w:tcPr>
            <w:tcW w:w="1102" w:type="dxa"/>
            <w:shd w:val="clear" w:color="auto" w:fill="auto"/>
          </w:tcPr>
          <w:p w14:paraId="5449B34A" w14:textId="6743A10C" w:rsidR="002B3ADC" w:rsidRPr="0098732B" w:rsidRDefault="002B3ADC" w:rsidP="002B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3</w:t>
            </w:r>
          </w:p>
        </w:tc>
      </w:tr>
      <w:tr w:rsidR="002B3ADC" w:rsidRPr="0098732B" w14:paraId="0D9676A0" w14:textId="77777777" w:rsidTr="002B3ADC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shd w:val="clear" w:color="auto" w:fill="auto"/>
          </w:tcPr>
          <w:p w14:paraId="272E5DFA" w14:textId="77777777" w:rsidR="002B3ADC" w:rsidRPr="00447D1F" w:rsidRDefault="002B3ADC" w:rsidP="003474A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47D1F">
              <w:rPr>
                <w:rFonts w:cstheme="minorHAnsi"/>
                <w:b w:val="0"/>
                <w:bCs w:val="0"/>
                <w:sz w:val="20"/>
                <w:szCs w:val="20"/>
              </w:rPr>
              <w:t>SDQ</w:t>
            </w:r>
          </w:p>
        </w:tc>
        <w:tc>
          <w:tcPr>
            <w:tcW w:w="1591" w:type="dxa"/>
            <w:shd w:val="clear" w:color="auto" w:fill="auto"/>
          </w:tcPr>
          <w:p w14:paraId="38D7F64B" w14:textId="77777777" w:rsidR="002B3ADC" w:rsidRPr="0098732B" w:rsidRDefault="002B3ADC" w:rsidP="00347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732B">
              <w:rPr>
                <w:rFonts w:cstheme="minorHAnsi"/>
                <w:sz w:val="20"/>
                <w:szCs w:val="20"/>
              </w:rPr>
              <w:t>Emo</w:t>
            </w:r>
          </w:p>
        </w:tc>
        <w:tc>
          <w:tcPr>
            <w:tcW w:w="1909" w:type="dxa"/>
            <w:shd w:val="clear" w:color="auto" w:fill="auto"/>
          </w:tcPr>
          <w:p w14:paraId="5010771C" w14:textId="77777777" w:rsidR="002B3ADC" w:rsidRPr="0098732B" w:rsidRDefault="002B3ADC" w:rsidP="002B3ADC">
            <w:pPr>
              <w:tabs>
                <w:tab w:val="left" w:pos="1152"/>
              </w:tabs>
              <w:ind w:right="5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2495" w:type="dxa"/>
            <w:shd w:val="clear" w:color="auto" w:fill="auto"/>
          </w:tcPr>
          <w:p w14:paraId="22B63B2D" w14:textId="77777777" w:rsidR="002B3ADC" w:rsidRPr="0098732B" w:rsidRDefault="002B3ADC" w:rsidP="002B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75, 3.53</w:t>
            </w:r>
          </w:p>
        </w:tc>
        <w:tc>
          <w:tcPr>
            <w:tcW w:w="1102" w:type="dxa"/>
            <w:shd w:val="clear" w:color="auto" w:fill="auto"/>
          </w:tcPr>
          <w:p w14:paraId="24272A82" w14:textId="3F995B0F" w:rsidR="002B3ADC" w:rsidRPr="0098732B" w:rsidRDefault="002B3ADC" w:rsidP="002B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9</w:t>
            </w:r>
          </w:p>
        </w:tc>
      </w:tr>
      <w:tr w:rsidR="002B3ADC" w:rsidRPr="0098732B" w14:paraId="187228E1" w14:textId="77777777" w:rsidTr="002B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shd w:val="clear" w:color="auto" w:fill="auto"/>
          </w:tcPr>
          <w:p w14:paraId="605190D8" w14:textId="77777777" w:rsidR="002B3ADC" w:rsidRPr="00447D1F" w:rsidRDefault="002B3ADC" w:rsidP="003474A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</w:tcPr>
          <w:p w14:paraId="342E9B91" w14:textId="77777777" w:rsidR="002B3ADC" w:rsidRPr="0098732B" w:rsidRDefault="002B3ADC" w:rsidP="0034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732B">
              <w:rPr>
                <w:rFonts w:cstheme="minorHAnsi"/>
                <w:sz w:val="20"/>
                <w:szCs w:val="20"/>
              </w:rPr>
              <w:t>Con</w:t>
            </w:r>
          </w:p>
        </w:tc>
        <w:tc>
          <w:tcPr>
            <w:tcW w:w="1909" w:type="dxa"/>
            <w:shd w:val="clear" w:color="auto" w:fill="auto"/>
          </w:tcPr>
          <w:p w14:paraId="7B12CF22" w14:textId="77777777" w:rsidR="002B3ADC" w:rsidRPr="0098732B" w:rsidRDefault="002B3ADC" w:rsidP="002B3ADC">
            <w:pPr>
              <w:tabs>
                <w:tab w:val="left" w:pos="1152"/>
              </w:tabs>
              <w:ind w:right="5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2495" w:type="dxa"/>
            <w:shd w:val="clear" w:color="auto" w:fill="auto"/>
          </w:tcPr>
          <w:p w14:paraId="1BA133CE" w14:textId="77777777" w:rsidR="002B3ADC" w:rsidRPr="0098732B" w:rsidRDefault="002B3ADC" w:rsidP="002B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71, 2.60</w:t>
            </w:r>
          </w:p>
        </w:tc>
        <w:tc>
          <w:tcPr>
            <w:tcW w:w="1102" w:type="dxa"/>
            <w:shd w:val="clear" w:color="auto" w:fill="auto"/>
          </w:tcPr>
          <w:p w14:paraId="340755C5" w14:textId="71473049" w:rsidR="002B3ADC" w:rsidRPr="0098732B" w:rsidRDefault="002B3ADC" w:rsidP="002B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4</w:t>
            </w:r>
          </w:p>
        </w:tc>
      </w:tr>
      <w:tr w:rsidR="002B3ADC" w:rsidRPr="0098732B" w14:paraId="4B25FF1A" w14:textId="77777777" w:rsidTr="002B3ADC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shd w:val="clear" w:color="auto" w:fill="auto"/>
          </w:tcPr>
          <w:p w14:paraId="6E97100F" w14:textId="77777777" w:rsidR="002B3ADC" w:rsidRPr="00447D1F" w:rsidRDefault="002B3ADC" w:rsidP="003474A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</w:tcPr>
          <w:p w14:paraId="345004DD" w14:textId="77777777" w:rsidR="002B3ADC" w:rsidRPr="0098732B" w:rsidRDefault="002B3ADC" w:rsidP="00347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98732B">
              <w:rPr>
                <w:rFonts w:cstheme="minorHAnsi"/>
                <w:sz w:val="20"/>
                <w:szCs w:val="20"/>
              </w:rPr>
              <w:t>Hyp</w:t>
            </w:r>
            <w:proofErr w:type="spellEnd"/>
          </w:p>
        </w:tc>
        <w:tc>
          <w:tcPr>
            <w:tcW w:w="1909" w:type="dxa"/>
            <w:shd w:val="clear" w:color="auto" w:fill="auto"/>
          </w:tcPr>
          <w:p w14:paraId="7CD75E09" w14:textId="77777777" w:rsidR="002B3ADC" w:rsidRPr="0098732B" w:rsidRDefault="002B3ADC" w:rsidP="002B3ADC">
            <w:pPr>
              <w:tabs>
                <w:tab w:val="left" w:pos="1152"/>
              </w:tabs>
              <w:ind w:right="5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9</w:t>
            </w:r>
          </w:p>
        </w:tc>
        <w:tc>
          <w:tcPr>
            <w:tcW w:w="2495" w:type="dxa"/>
            <w:shd w:val="clear" w:color="auto" w:fill="auto"/>
          </w:tcPr>
          <w:p w14:paraId="6D3F719C" w14:textId="77777777" w:rsidR="002B3ADC" w:rsidRPr="0098732B" w:rsidRDefault="002B3ADC" w:rsidP="002B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85, 0.87</w:t>
            </w:r>
          </w:p>
        </w:tc>
        <w:tc>
          <w:tcPr>
            <w:tcW w:w="1102" w:type="dxa"/>
            <w:shd w:val="clear" w:color="auto" w:fill="auto"/>
          </w:tcPr>
          <w:p w14:paraId="453631EC" w14:textId="0A0F93A2" w:rsidR="002B3ADC" w:rsidRPr="0098732B" w:rsidRDefault="002B3ADC" w:rsidP="002B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4</w:t>
            </w:r>
          </w:p>
        </w:tc>
      </w:tr>
      <w:tr w:rsidR="002B3ADC" w:rsidRPr="0098732B" w14:paraId="2C7F9B14" w14:textId="77777777" w:rsidTr="002B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shd w:val="clear" w:color="auto" w:fill="auto"/>
          </w:tcPr>
          <w:p w14:paraId="0BB87685" w14:textId="77777777" w:rsidR="002B3ADC" w:rsidRPr="00447D1F" w:rsidRDefault="002B3ADC" w:rsidP="003474A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</w:tcPr>
          <w:p w14:paraId="3EA77946" w14:textId="77777777" w:rsidR="002B3ADC" w:rsidRPr="0098732B" w:rsidRDefault="002B3ADC" w:rsidP="0034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732B">
              <w:rPr>
                <w:rFonts w:cstheme="minorHAnsi"/>
                <w:sz w:val="20"/>
                <w:szCs w:val="20"/>
              </w:rPr>
              <w:t>PP</w:t>
            </w:r>
          </w:p>
        </w:tc>
        <w:tc>
          <w:tcPr>
            <w:tcW w:w="1909" w:type="dxa"/>
            <w:shd w:val="clear" w:color="auto" w:fill="auto"/>
          </w:tcPr>
          <w:p w14:paraId="39E44BAC" w14:textId="77777777" w:rsidR="002B3ADC" w:rsidRPr="0098732B" w:rsidRDefault="002B3ADC" w:rsidP="002B3ADC">
            <w:pPr>
              <w:tabs>
                <w:tab w:val="left" w:pos="1152"/>
              </w:tabs>
              <w:ind w:right="5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8</w:t>
            </w:r>
          </w:p>
        </w:tc>
        <w:tc>
          <w:tcPr>
            <w:tcW w:w="2495" w:type="dxa"/>
            <w:shd w:val="clear" w:color="auto" w:fill="auto"/>
          </w:tcPr>
          <w:p w14:paraId="0637C5C7" w14:textId="77777777" w:rsidR="002B3ADC" w:rsidRPr="0098732B" w:rsidRDefault="002B3ADC" w:rsidP="002B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38, 3.95</w:t>
            </w:r>
          </w:p>
        </w:tc>
        <w:tc>
          <w:tcPr>
            <w:tcW w:w="1102" w:type="dxa"/>
            <w:shd w:val="clear" w:color="auto" w:fill="auto"/>
          </w:tcPr>
          <w:p w14:paraId="51B51F53" w14:textId="315F0522" w:rsidR="002B3ADC" w:rsidRPr="0098732B" w:rsidRDefault="002B3ADC" w:rsidP="002B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2</w:t>
            </w:r>
          </w:p>
        </w:tc>
      </w:tr>
      <w:tr w:rsidR="002B3ADC" w:rsidRPr="0098732B" w14:paraId="296C1DC9" w14:textId="77777777" w:rsidTr="002B3ADC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shd w:val="clear" w:color="auto" w:fill="auto"/>
          </w:tcPr>
          <w:p w14:paraId="366D25A2" w14:textId="77777777" w:rsidR="002B3ADC" w:rsidRPr="00447D1F" w:rsidRDefault="002B3ADC" w:rsidP="003474A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</w:tcPr>
          <w:p w14:paraId="144989C0" w14:textId="77777777" w:rsidR="002B3ADC" w:rsidRPr="0098732B" w:rsidRDefault="002B3ADC" w:rsidP="00347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732B">
              <w:rPr>
                <w:rFonts w:cstheme="minorHAnsi"/>
                <w:sz w:val="20"/>
                <w:szCs w:val="20"/>
              </w:rPr>
              <w:t>TDS</w:t>
            </w:r>
          </w:p>
        </w:tc>
        <w:tc>
          <w:tcPr>
            <w:tcW w:w="1909" w:type="dxa"/>
            <w:shd w:val="clear" w:color="auto" w:fill="auto"/>
          </w:tcPr>
          <w:p w14:paraId="643652AE" w14:textId="56DF4694" w:rsidR="002B3ADC" w:rsidRPr="0098732B" w:rsidRDefault="002B3ADC" w:rsidP="002B3ADC">
            <w:pPr>
              <w:tabs>
                <w:tab w:val="left" w:pos="1152"/>
              </w:tabs>
              <w:ind w:right="5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0</w:t>
            </w:r>
          </w:p>
        </w:tc>
        <w:tc>
          <w:tcPr>
            <w:tcW w:w="2495" w:type="dxa"/>
            <w:shd w:val="clear" w:color="auto" w:fill="auto"/>
          </w:tcPr>
          <w:p w14:paraId="130EC570" w14:textId="77777777" w:rsidR="002B3ADC" w:rsidRPr="0098732B" w:rsidRDefault="002B3ADC" w:rsidP="002B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2.71, 8.32</w:t>
            </w:r>
          </w:p>
        </w:tc>
        <w:tc>
          <w:tcPr>
            <w:tcW w:w="1102" w:type="dxa"/>
            <w:shd w:val="clear" w:color="auto" w:fill="auto"/>
          </w:tcPr>
          <w:p w14:paraId="32094A17" w14:textId="3B3E281A" w:rsidR="002B3ADC" w:rsidRPr="0098732B" w:rsidRDefault="002B3ADC" w:rsidP="002B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8</w:t>
            </w:r>
          </w:p>
        </w:tc>
      </w:tr>
      <w:tr w:rsidR="002B3ADC" w:rsidRPr="0098732B" w14:paraId="06A8775A" w14:textId="77777777" w:rsidTr="002B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shd w:val="clear" w:color="auto" w:fill="auto"/>
          </w:tcPr>
          <w:p w14:paraId="33BF8229" w14:textId="77777777" w:rsidR="002B3ADC" w:rsidRPr="00447D1F" w:rsidRDefault="002B3ADC" w:rsidP="003474A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47D1F">
              <w:rPr>
                <w:rFonts w:cstheme="minorHAnsi"/>
                <w:b w:val="0"/>
                <w:bCs w:val="0"/>
                <w:sz w:val="20"/>
                <w:szCs w:val="20"/>
              </w:rPr>
              <w:t>GHQ</w:t>
            </w:r>
          </w:p>
        </w:tc>
        <w:tc>
          <w:tcPr>
            <w:tcW w:w="1591" w:type="dxa"/>
            <w:shd w:val="clear" w:color="auto" w:fill="auto"/>
          </w:tcPr>
          <w:p w14:paraId="54F12613" w14:textId="77777777" w:rsidR="002B3ADC" w:rsidRPr="0098732B" w:rsidRDefault="002B3ADC" w:rsidP="0034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9" w:type="dxa"/>
            <w:shd w:val="clear" w:color="auto" w:fill="auto"/>
          </w:tcPr>
          <w:p w14:paraId="424E962C" w14:textId="77777777" w:rsidR="002B3ADC" w:rsidRPr="0098732B" w:rsidRDefault="002B3ADC" w:rsidP="002B3ADC">
            <w:pPr>
              <w:tabs>
                <w:tab w:val="left" w:pos="1152"/>
              </w:tabs>
              <w:ind w:right="5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2.56</w:t>
            </w:r>
          </w:p>
        </w:tc>
        <w:tc>
          <w:tcPr>
            <w:tcW w:w="2495" w:type="dxa"/>
            <w:shd w:val="clear" w:color="auto" w:fill="auto"/>
          </w:tcPr>
          <w:p w14:paraId="5BE3E5B5" w14:textId="77777777" w:rsidR="002B3ADC" w:rsidRPr="0098732B" w:rsidRDefault="002B3ADC" w:rsidP="002B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9.99, 4.88</w:t>
            </w:r>
          </w:p>
        </w:tc>
        <w:tc>
          <w:tcPr>
            <w:tcW w:w="1102" w:type="dxa"/>
            <w:shd w:val="clear" w:color="auto" w:fill="auto"/>
          </w:tcPr>
          <w:p w14:paraId="2A25C94E" w14:textId="6F13A4B0" w:rsidR="002B3ADC" w:rsidRPr="0098732B" w:rsidRDefault="002B3ADC" w:rsidP="002B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2</w:t>
            </w:r>
          </w:p>
        </w:tc>
      </w:tr>
      <w:tr w:rsidR="002B3ADC" w:rsidRPr="0098732B" w14:paraId="77FA018C" w14:textId="77777777" w:rsidTr="002B3ADC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shd w:val="clear" w:color="auto" w:fill="auto"/>
          </w:tcPr>
          <w:p w14:paraId="07F76C26" w14:textId="77777777" w:rsidR="002B3ADC" w:rsidRPr="00447D1F" w:rsidRDefault="002B3ADC" w:rsidP="003474A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47D1F">
              <w:rPr>
                <w:rFonts w:cstheme="minorHAnsi"/>
                <w:b w:val="0"/>
                <w:bCs w:val="0"/>
                <w:sz w:val="20"/>
                <w:szCs w:val="20"/>
              </w:rPr>
              <w:t>ASRS</w:t>
            </w:r>
          </w:p>
        </w:tc>
        <w:tc>
          <w:tcPr>
            <w:tcW w:w="1591" w:type="dxa"/>
            <w:shd w:val="clear" w:color="auto" w:fill="auto"/>
          </w:tcPr>
          <w:p w14:paraId="39FCA6FA" w14:textId="77777777" w:rsidR="002B3ADC" w:rsidRPr="0098732B" w:rsidRDefault="002B3ADC" w:rsidP="00347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732B">
              <w:rPr>
                <w:rFonts w:cstheme="minorHAnsi"/>
                <w:sz w:val="20"/>
                <w:szCs w:val="20"/>
              </w:rPr>
              <w:t>Part A</w:t>
            </w:r>
          </w:p>
        </w:tc>
        <w:tc>
          <w:tcPr>
            <w:tcW w:w="1909" w:type="dxa"/>
            <w:shd w:val="clear" w:color="auto" w:fill="auto"/>
          </w:tcPr>
          <w:p w14:paraId="2C9E8F00" w14:textId="77777777" w:rsidR="002B3ADC" w:rsidRPr="0098732B" w:rsidRDefault="002B3ADC" w:rsidP="002B3ADC">
            <w:pPr>
              <w:tabs>
                <w:tab w:val="left" w:pos="1152"/>
              </w:tabs>
              <w:ind w:right="5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95</w:t>
            </w:r>
          </w:p>
        </w:tc>
        <w:tc>
          <w:tcPr>
            <w:tcW w:w="2495" w:type="dxa"/>
            <w:shd w:val="clear" w:color="auto" w:fill="auto"/>
          </w:tcPr>
          <w:p w14:paraId="59E0C618" w14:textId="77777777" w:rsidR="002B3ADC" w:rsidRPr="0098732B" w:rsidRDefault="002B3ADC" w:rsidP="002B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5.55, 1.65</w:t>
            </w:r>
          </w:p>
        </w:tc>
        <w:tc>
          <w:tcPr>
            <w:tcW w:w="1102" w:type="dxa"/>
            <w:shd w:val="clear" w:color="auto" w:fill="auto"/>
          </w:tcPr>
          <w:p w14:paraId="2137E286" w14:textId="55712AFE" w:rsidR="002B3ADC" w:rsidRPr="0098732B" w:rsidRDefault="002B3ADC" w:rsidP="002B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5</w:t>
            </w:r>
          </w:p>
        </w:tc>
      </w:tr>
      <w:tr w:rsidR="002B3ADC" w:rsidRPr="0098732B" w14:paraId="6D4E1C1D" w14:textId="77777777" w:rsidTr="002B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shd w:val="clear" w:color="auto" w:fill="auto"/>
          </w:tcPr>
          <w:p w14:paraId="4D1A5404" w14:textId="77777777" w:rsidR="002B3ADC" w:rsidRPr="00447D1F" w:rsidRDefault="002B3ADC" w:rsidP="003474A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</w:tcPr>
          <w:p w14:paraId="0615F68C" w14:textId="77777777" w:rsidR="002B3ADC" w:rsidRPr="0098732B" w:rsidRDefault="002B3ADC" w:rsidP="0034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732B">
              <w:rPr>
                <w:rFonts w:cstheme="minorHAnsi"/>
                <w:sz w:val="20"/>
                <w:szCs w:val="20"/>
              </w:rPr>
              <w:t xml:space="preserve">Part B </w:t>
            </w:r>
          </w:p>
        </w:tc>
        <w:tc>
          <w:tcPr>
            <w:tcW w:w="1909" w:type="dxa"/>
            <w:shd w:val="clear" w:color="auto" w:fill="auto"/>
          </w:tcPr>
          <w:p w14:paraId="13A00B37" w14:textId="77777777" w:rsidR="002B3ADC" w:rsidRPr="0098732B" w:rsidRDefault="002B3ADC" w:rsidP="002B3ADC">
            <w:pPr>
              <w:tabs>
                <w:tab w:val="left" w:pos="1152"/>
              </w:tabs>
              <w:ind w:right="5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5</w:t>
            </w:r>
          </w:p>
        </w:tc>
        <w:tc>
          <w:tcPr>
            <w:tcW w:w="2495" w:type="dxa"/>
            <w:shd w:val="clear" w:color="auto" w:fill="auto"/>
          </w:tcPr>
          <w:p w14:paraId="7DDAF2DA" w14:textId="77777777" w:rsidR="002B3ADC" w:rsidRPr="0098732B" w:rsidRDefault="002B3ADC" w:rsidP="002B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4.99, 10.08</w:t>
            </w:r>
          </w:p>
        </w:tc>
        <w:tc>
          <w:tcPr>
            <w:tcW w:w="1102" w:type="dxa"/>
            <w:shd w:val="clear" w:color="auto" w:fill="auto"/>
          </w:tcPr>
          <w:p w14:paraId="4359F663" w14:textId="558C47CE" w:rsidR="002B3ADC" w:rsidRPr="0098732B" w:rsidRDefault="002B3ADC" w:rsidP="002B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8</w:t>
            </w:r>
          </w:p>
        </w:tc>
      </w:tr>
      <w:tr w:rsidR="002B3ADC" w:rsidRPr="0098732B" w14:paraId="03F8926B" w14:textId="77777777" w:rsidTr="002B3ADC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shd w:val="clear" w:color="auto" w:fill="auto"/>
          </w:tcPr>
          <w:p w14:paraId="689970CE" w14:textId="77777777" w:rsidR="002B3ADC" w:rsidRPr="00447D1F" w:rsidRDefault="002B3ADC" w:rsidP="003474A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47D1F">
              <w:rPr>
                <w:rFonts w:cstheme="minorHAnsi"/>
                <w:b w:val="0"/>
                <w:bCs w:val="0"/>
                <w:sz w:val="20"/>
                <w:szCs w:val="20"/>
              </w:rPr>
              <w:t>PDHS</w:t>
            </w:r>
          </w:p>
        </w:tc>
        <w:tc>
          <w:tcPr>
            <w:tcW w:w="1591" w:type="dxa"/>
            <w:shd w:val="clear" w:color="auto" w:fill="auto"/>
          </w:tcPr>
          <w:p w14:paraId="61897ACE" w14:textId="77777777" w:rsidR="002B3ADC" w:rsidRPr="0098732B" w:rsidRDefault="002B3ADC" w:rsidP="00347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732B">
              <w:rPr>
                <w:rFonts w:cstheme="minorHAnsi"/>
                <w:sz w:val="20"/>
                <w:szCs w:val="20"/>
              </w:rPr>
              <w:t>CB-I</w:t>
            </w:r>
          </w:p>
        </w:tc>
        <w:tc>
          <w:tcPr>
            <w:tcW w:w="1909" w:type="dxa"/>
            <w:shd w:val="clear" w:color="auto" w:fill="auto"/>
          </w:tcPr>
          <w:p w14:paraId="72392738" w14:textId="77777777" w:rsidR="002B3ADC" w:rsidRPr="0098732B" w:rsidRDefault="002B3ADC" w:rsidP="002B3ADC">
            <w:pPr>
              <w:tabs>
                <w:tab w:val="left" w:pos="1152"/>
              </w:tabs>
              <w:ind w:right="5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58</w:t>
            </w:r>
          </w:p>
        </w:tc>
        <w:tc>
          <w:tcPr>
            <w:tcW w:w="2495" w:type="dxa"/>
            <w:shd w:val="clear" w:color="auto" w:fill="auto"/>
          </w:tcPr>
          <w:p w14:paraId="15A28F40" w14:textId="77777777" w:rsidR="002B3ADC" w:rsidRPr="0098732B" w:rsidRDefault="002B3ADC" w:rsidP="002B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04, 10.21</w:t>
            </w:r>
          </w:p>
        </w:tc>
        <w:tc>
          <w:tcPr>
            <w:tcW w:w="1102" w:type="dxa"/>
            <w:shd w:val="clear" w:color="auto" w:fill="auto"/>
          </w:tcPr>
          <w:p w14:paraId="72CED61A" w14:textId="352809DC" w:rsidR="002B3ADC" w:rsidRPr="0098732B" w:rsidRDefault="002B3ADC" w:rsidP="002B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4</w:t>
            </w:r>
          </w:p>
        </w:tc>
      </w:tr>
      <w:tr w:rsidR="002B3ADC" w:rsidRPr="0098732B" w14:paraId="5BD537DD" w14:textId="77777777" w:rsidTr="002B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shd w:val="clear" w:color="auto" w:fill="auto"/>
          </w:tcPr>
          <w:p w14:paraId="7215C6CB" w14:textId="77777777" w:rsidR="002B3ADC" w:rsidRPr="00447D1F" w:rsidRDefault="002B3ADC" w:rsidP="003474A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</w:tcPr>
          <w:p w14:paraId="4878553A" w14:textId="77777777" w:rsidR="002B3ADC" w:rsidRPr="0098732B" w:rsidRDefault="002B3ADC" w:rsidP="0034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732B">
              <w:rPr>
                <w:rFonts w:cstheme="minorHAnsi"/>
                <w:sz w:val="20"/>
                <w:szCs w:val="20"/>
              </w:rPr>
              <w:t>CB-F</w:t>
            </w:r>
          </w:p>
        </w:tc>
        <w:tc>
          <w:tcPr>
            <w:tcW w:w="1909" w:type="dxa"/>
            <w:shd w:val="clear" w:color="auto" w:fill="auto"/>
          </w:tcPr>
          <w:p w14:paraId="4B6A7919" w14:textId="77777777" w:rsidR="002B3ADC" w:rsidRPr="0098732B" w:rsidRDefault="002B3ADC" w:rsidP="002B3ADC">
            <w:pPr>
              <w:tabs>
                <w:tab w:val="left" w:pos="1152"/>
              </w:tabs>
              <w:ind w:right="5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8</w:t>
            </w:r>
          </w:p>
        </w:tc>
        <w:tc>
          <w:tcPr>
            <w:tcW w:w="2495" w:type="dxa"/>
            <w:shd w:val="clear" w:color="auto" w:fill="auto"/>
          </w:tcPr>
          <w:p w14:paraId="4EB4848E" w14:textId="77777777" w:rsidR="002B3ADC" w:rsidRPr="0098732B" w:rsidRDefault="002B3ADC" w:rsidP="002B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, 5.92</w:t>
            </w:r>
          </w:p>
        </w:tc>
        <w:tc>
          <w:tcPr>
            <w:tcW w:w="1102" w:type="dxa"/>
            <w:shd w:val="clear" w:color="auto" w:fill="auto"/>
          </w:tcPr>
          <w:p w14:paraId="151182D7" w14:textId="7E203C4E" w:rsidR="002B3ADC" w:rsidRPr="0098732B" w:rsidRDefault="002B3ADC" w:rsidP="002B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8</w:t>
            </w:r>
          </w:p>
        </w:tc>
      </w:tr>
      <w:tr w:rsidR="002B3ADC" w:rsidRPr="0098732B" w14:paraId="5B760EDD" w14:textId="77777777" w:rsidTr="002B3ADC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shd w:val="clear" w:color="auto" w:fill="auto"/>
          </w:tcPr>
          <w:p w14:paraId="1DCCF73F" w14:textId="77777777" w:rsidR="002B3ADC" w:rsidRPr="00447D1F" w:rsidRDefault="002B3ADC" w:rsidP="003474A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</w:tcPr>
          <w:p w14:paraId="5B35FD2F" w14:textId="77777777" w:rsidR="002B3ADC" w:rsidRPr="0098732B" w:rsidRDefault="002B3ADC" w:rsidP="00347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732B">
              <w:rPr>
                <w:rFonts w:cstheme="minorHAnsi"/>
                <w:sz w:val="20"/>
                <w:szCs w:val="20"/>
              </w:rPr>
              <w:t>PT-I</w:t>
            </w:r>
          </w:p>
        </w:tc>
        <w:tc>
          <w:tcPr>
            <w:tcW w:w="1909" w:type="dxa"/>
            <w:shd w:val="clear" w:color="auto" w:fill="auto"/>
          </w:tcPr>
          <w:p w14:paraId="413ED0FC" w14:textId="77777777" w:rsidR="002B3ADC" w:rsidRPr="0098732B" w:rsidRDefault="002B3ADC" w:rsidP="002B3ADC">
            <w:pPr>
              <w:tabs>
                <w:tab w:val="left" w:pos="1152"/>
              </w:tabs>
              <w:ind w:right="5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6</w:t>
            </w:r>
          </w:p>
        </w:tc>
        <w:tc>
          <w:tcPr>
            <w:tcW w:w="2495" w:type="dxa"/>
            <w:shd w:val="clear" w:color="auto" w:fill="auto"/>
          </w:tcPr>
          <w:p w14:paraId="21E43661" w14:textId="77777777" w:rsidR="002B3ADC" w:rsidRPr="0098732B" w:rsidRDefault="002B3ADC" w:rsidP="002B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51, 6.23</w:t>
            </w:r>
          </w:p>
        </w:tc>
        <w:tc>
          <w:tcPr>
            <w:tcW w:w="1102" w:type="dxa"/>
            <w:shd w:val="clear" w:color="auto" w:fill="auto"/>
          </w:tcPr>
          <w:p w14:paraId="645CE97B" w14:textId="445ED99D" w:rsidR="002B3ADC" w:rsidRPr="0098732B" w:rsidRDefault="002B3ADC" w:rsidP="002B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3</w:t>
            </w:r>
          </w:p>
        </w:tc>
      </w:tr>
      <w:tr w:rsidR="002B3ADC" w:rsidRPr="0098732B" w14:paraId="72289A53" w14:textId="77777777" w:rsidTr="002B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shd w:val="clear" w:color="auto" w:fill="auto"/>
          </w:tcPr>
          <w:p w14:paraId="5B2525CD" w14:textId="77777777" w:rsidR="002B3ADC" w:rsidRPr="00447D1F" w:rsidRDefault="002B3ADC" w:rsidP="003474A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</w:tcPr>
          <w:p w14:paraId="3B280A6E" w14:textId="77777777" w:rsidR="002B3ADC" w:rsidRPr="0098732B" w:rsidRDefault="002B3ADC" w:rsidP="0034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732B">
              <w:rPr>
                <w:rFonts w:cstheme="minorHAnsi"/>
                <w:sz w:val="20"/>
                <w:szCs w:val="20"/>
              </w:rPr>
              <w:t>PT-F</w:t>
            </w:r>
          </w:p>
        </w:tc>
        <w:tc>
          <w:tcPr>
            <w:tcW w:w="1909" w:type="dxa"/>
            <w:shd w:val="clear" w:color="auto" w:fill="auto"/>
          </w:tcPr>
          <w:p w14:paraId="0A24F974" w14:textId="77777777" w:rsidR="002B3ADC" w:rsidRPr="0098732B" w:rsidRDefault="002B3ADC" w:rsidP="002B3ADC">
            <w:pPr>
              <w:tabs>
                <w:tab w:val="left" w:pos="1152"/>
              </w:tabs>
              <w:ind w:right="5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2495" w:type="dxa"/>
            <w:shd w:val="clear" w:color="auto" w:fill="auto"/>
          </w:tcPr>
          <w:p w14:paraId="4782824D" w14:textId="77777777" w:rsidR="002B3ADC" w:rsidRPr="0098732B" w:rsidRDefault="002B3ADC" w:rsidP="002B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2.37, 3.60</w:t>
            </w:r>
          </w:p>
        </w:tc>
        <w:tc>
          <w:tcPr>
            <w:tcW w:w="1102" w:type="dxa"/>
            <w:shd w:val="clear" w:color="auto" w:fill="auto"/>
          </w:tcPr>
          <w:p w14:paraId="0D041F11" w14:textId="568AB1D2" w:rsidR="002B3ADC" w:rsidRPr="0098732B" w:rsidRDefault="002B3ADC" w:rsidP="002B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3</w:t>
            </w:r>
          </w:p>
        </w:tc>
      </w:tr>
      <w:tr w:rsidR="002B3ADC" w:rsidRPr="0098732B" w14:paraId="023A679F" w14:textId="77777777" w:rsidTr="002B3ADC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shd w:val="clear" w:color="auto" w:fill="auto"/>
          </w:tcPr>
          <w:p w14:paraId="1AB5697A" w14:textId="77777777" w:rsidR="002B3ADC" w:rsidRPr="00447D1F" w:rsidRDefault="002B3ADC" w:rsidP="003474A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47D1F">
              <w:rPr>
                <w:rFonts w:cstheme="minorHAnsi"/>
                <w:b w:val="0"/>
                <w:bCs w:val="0"/>
                <w:sz w:val="20"/>
                <w:szCs w:val="20"/>
              </w:rPr>
              <w:t>EQ-5D</w:t>
            </w:r>
          </w:p>
        </w:tc>
        <w:tc>
          <w:tcPr>
            <w:tcW w:w="1591" w:type="dxa"/>
            <w:shd w:val="clear" w:color="auto" w:fill="auto"/>
          </w:tcPr>
          <w:p w14:paraId="3C9C2298" w14:textId="77777777" w:rsidR="002B3ADC" w:rsidRPr="0098732B" w:rsidRDefault="002B3ADC" w:rsidP="00347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9" w:type="dxa"/>
            <w:shd w:val="clear" w:color="auto" w:fill="auto"/>
          </w:tcPr>
          <w:p w14:paraId="4CE800AD" w14:textId="77777777" w:rsidR="002B3ADC" w:rsidRPr="0098732B" w:rsidRDefault="002B3ADC" w:rsidP="002B3ADC">
            <w:pPr>
              <w:tabs>
                <w:tab w:val="left" w:pos="1152"/>
              </w:tabs>
              <w:ind w:right="5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2495" w:type="dxa"/>
            <w:shd w:val="clear" w:color="auto" w:fill="auto"/>
          </w:tcPr>
          <w:p w14:paraId="7B6ED66B" w14:textId="77777777" w:rsidR="002B3ADC" w:rsidRPr="0098732B" w:rsidRDefault="002B3ADC" w:rsidP="002B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6, 0.23</w:t>
            </w:r>
          </w:p>
        </w:tc>
        <w:tc>
          <w:tcPr>
            <w:tcW w:w="1102" w:type="dxa"/>
            <w:shd w:val="clear" w:color="auto" w:fill="auto"/>
          </w:tcPr>
          <w:p w14:paraId="2B915A1A" w14:textId="18B90D0A" w:rsidR="002B3ADC" w:rsidRPr="0098732B" w:rsidRDefault="002B3ADC" w:rsidP="002B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4</w:t>
            </w:r>
          </w:p>
        </w:tc>
      </w:tr>
      <w:tr w:rsidR="002B3ADC" w:rsidRPr="0098732B" w14:paraId="072D2299" w14:textId="77777777" w:rsidTr="002B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shd w:val="clear" w:color="auto" w:fill="auto"/>
          </w:tcPr>
          <w:p w14:paraId="15A5FFE1" w14:textId="77777777" w:rsidR="002B3ADC" w:rsidRPr="00447D1F" w:rsidRDefault="002B3ADC" w:rsidP="003474A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47D1F">
              <w:rPr>
                <w:rFonts w:cstheme="minorHAnsi"/>
                <w:b w:val="0"/>
                <w:bCs w:val="0"/>
                <w:sz w:val="20"/>
                <w:szCs w:val="20"/>
              </w:rPr>
              <w:t>PEDS-QL</w:t>
            </w:r>
          </w:p>
        </w:tc>
        <w:tc>
          <w:tcPr>
            <w:tcW w:w="1591" w:type="dxa"/>
            <w:shd w:val="clear" w:color="auto" w:fill="auto"/>
          </w:tcPr>
          <w:p w14:paraId="1C56084D" w14:textId="77777777" w:rsidR="002B3ADC" w:rsidRPr="0098732B" w:rsidRDefault="002B3ADC" w:rsidP="0034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98732B">
              <w:rPr>
                <w:rFonts w:cstheme="minorHAnsi"/>
                <w:sz w:val="20"/>
                <w:szCs w:val="20"/>
              </w:rPr>
              <w:t>Psy</w:t>
            </w:r>
            <w:proofErr w:type="spellEnd"/>
            <w:r w:rsidRPr="0098732B">
              <w:rPr>
                <w:rFonts w:cstheme="minorHAnsi"/>
                <w:sz w:val="20"/>
                <w:szCs w:val="20"/>
              </w:rPr>
              <w:t>-Soc</w:t>
            </w:r>
          </w:p>
        </w:tc>
        <w:tc>
          <w:tcPr>
            <w:tcW w:w="1909" w:type="dxa"/>
            <w:shd w:val="clear" w:color="auto" w:fill="auto"/>
          </w:tcPr>
          <w:p w14:paraId="2B8926E0" w14:textId="77777777" w:rsidR="002B3ADC" w:rsidRPr="0098732B" w:rsidRDefault="002B3ADC" w:rsidP="002B3ADC">
            <w:pPr>
              <w:tabs>
                <w:tab w:val="left" w:pos="1152"/>
              </w:tabs>
              <w:ind w:right="5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6.18</w:t>
            </w:r>
          </w:p>
        </w:tc>
        <w:tc>
          <w:tcPr>
            <w:tcW w:w="2495" w:type="dxa"/>
            <w:shd w:val="clear" w:color="auto" w:fill="auto"/>
          </w:tcPr>
          <w:p w14:paraId="47A51BFE" w14:textId="77777777" w:rsidR="002B3ADC" w:rsidRPr="0098732B" w:rsidRDefault="002B3ADC" w:rsidP="002B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7.00, 4.63</w:t>
            </w:r>
          </w:p>
        </w:tc>
        <w:tc>
          <w:tcPr>
            <w:tcW w:w="1102" w:type="dxa"/>
            <w:shd w:val="clear" w:color="auto" w:fill="auto"/>
          </w:tcPr>
          <w:p w14:paraId="558FC2B3" w14:textId="5CF57278" w:rsidR="002B3ADC" w:rsidRPr="0098732B" w:rsidRDefault="002B3ADC" w:rsidP="002B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1</w:t>
            </w:r>
          </w:p>
        </w:tc>
      </w:tr>
      <w:tr w:rsidR="002B3ADC" w:rsidRPr="0098732B" w14:paraId="02B232C9" w14:textId="77777777" w:rsidTr="002B3ADC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shd w:val="clear" w:color="auto" w:fill="auto"/>
          </w:tcPr>
          <w:p w14:paraId="69950BB1" w14:textId="77777777" w:rsidR="002B3ADC" w:rsidRPr="00447D1F" w:rsidRDefault="002B3ADC" w:rsidP="003474A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</w:tcPr>
          <w:p w14:paraId="15EE636A" w14:textId="77777777" w:rsidR="002B3ADC" w:rsidRPr="0098732B" w:rsidRDefault="002B3ADC" w:rsidP="00347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732B">
              <w:rPr>
                <w:rFonts w:cstheme="minorHAnsi"/>
                <w:sz w:val="20"/>
                <w:szCs w:val="20"/>
              </w:rPr>
              <w:t>Phys</w:t>
            </w:r>
          </w:p>
        </w:tc>
        <w:tc>
          <w:tcPr>
            <w:tcW w:w="1909" w:type="dxa"/>
            <w:shd w:val="clear" w:color="auto" w:fill="auto"/>
          </w:tcPr>
          <w:p w14:paraId="75689260" w14:textId="77777777" w:rsidR="002B3ADC" w:rsidRPr="0098732B" w:rsidRDefault="002B3ADC" w:rsidP="002B3ADC">
            <w:pPr>
              <w:tabs>
                <w:tab w:val="left" w:pos="1152"/>
              </w:tabs>
              <w:ind w:right="5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5</w:t>
            </w:r>
          </w:p>
        </w:tc>
        <w:tc>
          <w:tcPr>
            <w:tcW w:w="2495" w:type="dxa"/>
            <w:shd w:val="clear" w:color="auto" w:fill="auto"/>
          </w:tcPr>
          <w:p w14:paraId="47C467E8" w14:textId="77777777" w:rsidR="002B3ADC" w:rsidRPr="0098732B" w:rsidRDefault="002B3ADC" w:rsidP="002B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3.77, 19.48</w:t>
            </w:r>
          </w:p>
        </w:tc>
        <w:tc>
          <w:tcPr>
            <w:tcW w:w="1102" w:type="dxa"/>
            <w:shd w:val="clear" w:color="auto" w:fill="auto"/>
          </w:tcPr>
          <w:p w14:paraId="408D2ADD" w14:textId="023A610A" w:rsidR="002B3ADC" w:rsidRPr="0098732B" w:rsidRDefault="002B3ADC" w:rsidP="002B3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2</w:t>
            </w:r>
          </w:p>
        </w:tc>
      </w:tr>
      <w:tr w:rsidR="002B3ADC" w:rsidRPr="0098732B" w14:paraId="27502CDA" w14:textId="77777777" w:rsidTr="002B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shd w:val="clear" w:color="auto" w:fill="auto"/>
          </w:tcPr>
          <w:p w14:paraId="0952FBF9" w14:textId="77777777" w:rsidR="002B3ADC" w:rsidRPr="00447D1F" w:rsidRDefault="002B3ADC" w:rsidP="003474A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</w:tcPr>
          <w:p w14:paraId="4F9946B7" w14:textId="77777777" w:rsidR="002B3ADC" w:rsidRPr="0098732B" w:rsidRDefault="002B3ADC" w:rsidP="0034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732B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909" w:type="dxa"/>
            <w:shd w:val="clear" w:color="auto" w:fill="auto"/>
          </w:tcPr>
          <w:p w14:paraId="463AC159" w14:textId="77777777" w:rsidR="002B3ADC" w:rsidRPr="0098732B" w:rsidRDefault="002B3ADC" w:rsidP="002B3ADC">
            <w:pPr>
              <w:tabs>
                <w:tab w:val="left" w:pos="1152"/>
              </w:tabs>
              <w:ind w:right="5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2.62</w:t>
            </w:r>
          </w:p>
        </w:tc>
        <w:tc>
          <w:tcPr>
            <w:tcW w:w="2495" w:type="dxa"/>
            <w:shd w:val="clear" w:color="auto" w:fill="auto"/>
          </w:tcPr>
          <w:p w14:paraId="57184CF2" w14:textId="77777777" w:rsidR="002B3ADC" w:rsidRPr="0098732B" w:rsidRDefault="002B3ADC" w:rsidP="002B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3.53, 8.29</w:t>
            </w:r>
          </w:p>
        </w:tc>
        <w:tc>
          <w:tcPr>
            <w:tcW w:w="1102" w:type="dxa"/>
            <w:shd w:val="clear" w:color="auto" w:fill="auto"/>
          </w:tcPr>
          <w:p w14:paraId="4DE362C0" w14:textId="266FE853" w:rsidR="002B3ADC" w:rsidRPr="0098732B" w:rsidRDefault="002B3ADC" w:rsidP="002B3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5</w:t>
            </w:r>
          </w:p>
        </w:tc>
      </w:tr>
    </w:tbl>
    <w:p w14:paraId="7BFCC450" w14:textId="77777777" w:rsidR="000C4090" w:rsidRDefault="000C4090"/>
    <w:p w14:paraId="6A56DA29" w14:textId="77777777" w:rsidR="002B3ADC" w:rsidRDefault="002B3ADC"/>
    <w:p w14:paraId="096185E2" w14:textId="77777777" w:rsidR="002B3ADC" w:rsidRDefault="002B3ADC"/>
    <w:p w14:paraId="7A8A2E20" w14:textId="77777777" w:rsidR="002B3ADC" w:rsidRDefault="002B3ADC"/>
    <w:p w14:paraId="2241E7DE" w14:textId="77777777" w:rsidR="002B3ADC" w:rsidRDefault="002B3ADC"/>
    <w:p w14:paraId="3584A149" w14:textId="77777777" w:rsidR="002B3ADC" w:rsidRDefault="002B3ADC"/>
    <w:p w14:paraId="0ADCB909" w14:textId="77777777" w:rsidR="002B3ADC" w:rsidRDefault="002B3ADC"/>
    <w:p w14:paraId="08BA24E1" w14:textId="77777777" w:rsidR="002B3ADC" w:rsidRDefault="002B3ADC"/>
    <w:p w14:paraId="03A1FABB" w14:textId="77777777" w:rsidR="002B3ADC" w:rsidRDefault="002B3ADC"/>
    <w:p w14:paraId="7AC6A52F" w14:textId="77777777" w:rsidR="002B3ADC" w:rsidRDefault="002B3ADC"/>
    <w:p w14:paraId="11CA5890" w14:textId="77777777" w:rsidR="002B3ADC" w:rsidRDefault="002B3ADC"/>
    <w:p w14:paraId="11AC46CA" w14:textId="77777777" w:rsidR="002B3ADC" w:rsidRDefault="002B3ADC"/>
    <w:p w14:paraId="2470F8C2" w14:textId="77777777" w:rsidR="002B3ADC" w:rsidRDefault="002B3ADC"/>
    <w:p w14:paraId="3DE44C13" w14:textId="77777777" w:rsidR="002B3ADC" w:rsidRDefault="002B3ADC"/>
    <w:p w14:paraId="19886485" w14:textId="77777777" w:rsidR="002B3ADC" w:rsidRDefault="002B3ADC"/>
    <w:p w14:paraId="2C204D04" w14:textId="77777777" w:rsidR="002B3ADC" w:rsidRDefault="002B3ADC"/>
    <w:p w14:paraId="5EFD4E05" w14:textId="77777777" w:rsidR="002B3ADC" w:rsidRDefault="002B3ADC"/>
    <w:p w14:paraId="408C2BF1" w14:textId="77777777" w:rsidR="002B3ADC" w:rsidRDefault="002B3ADC"/>
    <w:p w14:paraId="7D2EA516" w14:textId="77777777" w:rsidR="002B3ADC" w:rsidRDefault="002B3ADC"/>
    <w:p w14:paraId="2EBB844B" w14:textId="4A886FC5" w:rsidR="002B3ADC" w:rsidRPr="00075C01" w:rsidRDefault="002B3ADC" w:rsidP="002B3ADC">
      <w:pPr>
        <w:rPr>
          <w:sz w:val="20"/>
          <w:szCs w:val="20"/>
        </w:rPr>
      </w:pPr>
      <w:r w:rsidRPr="00075C01">
        <w:rPr>
          <w:sz w:val="20"/>
          <w:szCs w:val="20"/>
        </w:rPr>
        <w:t xml:space="preserve">Key: </w:t>
      </w:r>
      <w:r w:rsidR="00514FE1">
        <w:rPr>
          <w:sz w:val="20"/>
          <w:szCs w:val="20"/>
        </w:rPr>
        <w:t xml:space="preserve">IY: Incredible Years; PInC: Parents </w:t>
      </w:r>
      <w:proofErr w:type="spellStart"/>
      <w:r w:rsidR="00514FE1">
        <w:rPr>
          <w:sz w:val="20"/>
          <w:szCs w:val="20"/>
        </w:rPr>
        <w:t>InC</w:t>
      </w:r>
      <w:proofErr w:type="spellEnd"/>
      <w:r w:rsidR="00514FE1">
        <w:rPr>
          <w:sz w:val="20"/>
          <w:szCs w:val="20"/>
        </w:rPr>
        <w:t xml:space="preserve">; CI: Confidence interval; </w:t>
      </w:r>
      <w:r w:rsidRPr="00075C01">
        <w:rPr>
          <w:sz w:val="20"/>
          <w:szCs w:val="20"/>
        </w:rPr>
        <w:t xml:space="preserve">ECBI: </w:t>
      </w:r>
      <w:r w:rsidR="00075C01" w:rsidRPr="00075C01">
        <w:rPr>
          <w:sz w:val="20"/>
          <w:szCs w:val="20"/>
        </w:rPr>
        <w:t>Eyberg Child Behaviour Inventory</w:t>
      </w:r>
      <w:r w:rsidRPr="00075C01">
        <w:rPr>
          <w:sz w:val="20"/>
          <w:szCs w:val="20"/>
        </w:rPr>
        <w:t xml:space="preserve">; </w:t>
      </w:r>
      <w:r w:rsidR="00D638FE">
        <w:rPr>
          <w:sz w:val="20"/>
          <w:szCs w:val="20"/>
        </w:rPr>
        <w:t xml:space="preserve">Prob: Problems subscale; Int: Intensity subscale; </w:t>
      </w:r>
      <w:r w:rsidRPr="00075C01">
        <w:rPr>
          <w:sz w:val="20"/>
          <w:szCs w:val="20"/>
        </w:rPr>
        <w:t xml:space="preserve">SDQ: </w:t>
      </w:r>
      <w:r w:rsidR="00075C01">
        <w:rPr>
          <w:sz w:val="20"/>
          <w:szCs w:val="20"/>
        </w:rPr>
        <w:t>Strengths and Difficulties Questionnaire</w:t>
      </w:r>
      <w:r w:rsidRPr="00075C01">
        <w:rPr>
          <w:sz w:val="20"/>
          <w:szCs w:val="20"/>
        </w:rPr>
        <w:t xml:space="preserve">; </w:t>
      </w:r>
      <w:r w:rsidR="00D638FE" w:rsidRPr="00075C01">
        <w:rPr>
          <w:sz w:val="20"/>
          <w:szCs w:val="20"/>
        </w:rPr>
        <w:t>Emo</w:t>
      </w:r>
      <w:r w:rsidR="00D638FE">
        <w:rPr>
          <w:sz w:val="20"/>
          <w:szCs w:val="20"/>
        </w:rPr>
        <w:t>: Emotional Problems subscale; C</w:t>
      </w:r>
      <w:r w:rsidR="00D638FE" w:rsidRPr="00075C01">
        <w:rPr>
          <w:sz w:val="20"/>
          <w:szCs w:val="20"/>
        </w:rPr>
        <w:t>on</w:t>
      </w:r>
      <w:r w:rsidR="00D638FE">
        <w:rPr>
          <w:sz w:val="20"/>
          <w:szCs w:val="20"/>
        </w:rPr>
        <w:t xml:space="preserve">: Conduct Problems subscale; </w:t>
      </w:r>
      <w:proofErr w:type="spellStart"/>
      <w:r w:rsidR="00D638FE" w:rsidRPr="00075C01">
        <w:rPr>
          <w:sz w:val="20"/>
          <w:szCs w:val="20"/>
        </w:rPr>
        <w:t>Hyp</w:t>
      </w:r>
      <w:proofErr w:type="spellEnd"/>
      <w:r w:rsidR="00D638FE">
        <w:rPr>
          <w:sz w:val="20"/>
          <w:szCs w:val="20"/>
        </w:rPr>
        <w:t xml:space="preserve">: Hyperactivity-inattention subscale; </w:t>
      </w:r>
      <w:r w:rsidR="00D638FE" w:rsidRPr="00075C01">
        <w:rPr>
          <w:sz w:val="20"/>
          <w:szCs w:val="20"/>
        </w:rPr>
        <w:t>PP</w:t>
      </w:r>
      <w:r w:rsidR="00D638FE">
        <w:rPr>
          <w:sz w:val="20"/>
          <w:szCs w:val="20"/>
        </w:rPr>
        <w:t xml:space="preserve">: Peer Problems subscale; </w:t>
      </w:r>
      <w:r w:rsidR="00D638FE" w:rsidRPr="00075C01">
        <w:rPr>
          <w:sz w:val="20"/>
          <w:szCs w:val="20"/>
        </w:rPr>
        <w:t>TDS</w:t>
      </w:r>
      <w:r w:rsidR="00D638FE">
        <w:rPr>
          <w:sz w:val="20"/>
          <w:szCs w:val="20"/>
        </w:rPr>
        <w:t>: Total Difficulties Score;</w:t>
      </w:r>
      <w:r w:rsidR="00D638FE" w:rsidRPr="00075C01">
        <w:rPr>
          <w:sz w:val="20"/>
          <w:szCs w:val="20"/>
        </w:rPr>
        <w:t xml:space="preserve"> </w:t>
      </w:r>
      <w:r w:rsidRPr="00075C01">
        <w:rPr>
          <w:sz w:val="20"/>
          <w:szCs w:val="20"/>
        </w:rPr>
        <w:t>GHQ:</w:t>
      </w:r>
      <w:r w:rsidR="00075C01">
        <w:rPr>
          <w:sz w:val="20"/>
          <w:szCs w:val="20"/>
        </w:rPr>
        <w:t xml:space="preserve"> General Health Questionnaire</w:t>
      </w:r>
      <w:r w:rsidRPr="00075C01">
        <w:rPr>
          <w:sz w:val="20"/>
          <w:szCs w:val="20"/>
        </w:rPr>
        <w:t xml:space="preserve">; ASRS: </w:t>
      </w:r>
      <w:r w:rsidR="00420924" w:rsidRPr="00420924">
        <w:rPr>
          <w:sz w:val="20"/>
          <w:szCs w:val="20"/>
        </w:rPr>
        <w:t>ADHD Symptom Rating Scale-version 1</w:t>
      </w:r>
      <w:r w:rsidRPr="00075C01">
        <w:rPr>
          <w:sz w:val="20"/>
          <w:szCs w:val="20"/>
        </w:rPr>
        <w:t xml:space="preserve">; PDHS: </w:t>
      </w:r>
      <w:r w:rsidR="00420924">
        <w:rPr>
          <w:sz w:val="20"/>
          <w:szCs w:val="20"/>
        </w:rPr>
        <w:t>Parenting Daily Hassles Scale</w:t>
      </w:r>
      <w:r w:rsidRPr="00075C01">
        <w:rPr>
          <w:sz w:val="20"/>
          <w:szCs w:val="20"/>
        </w:rPr>
        <w:t xml:space="preserve">; </w:t>
      </w:r>
      <w:r w:rsidR="008E4D33" w:rsidRPr="00075C01">
        <w:rPr>
          <w:sz w:val="20"/>
          <w:szCs w:val="20"/>
        </w:rPr>
        <w:t>CB-I</w:t>
      </w:r>
      <w:r w:rsidR="008E4D33">
        <w:rPr>
          <w:sz w:val="20"/>
          <w:szCs w:val="20"/>
        </w:rPr>
        <w:t xml:space="preserve">: Child Behaviour – Intensity; </w:t>
      </w:r>
      <w:r w:rsidR="008E4D33" w:rsidRPr="00075C01">
        <w:rPr>
          <w:sz w:val="20"/>
          <w:szCs w:val="20"/>
        </w:rPr>
        <w:t>CB-F</w:t>
      </w:r>
      <w:r w:rsidR="008E4D33">
        <w:rPr>
          <w:sz w:val="20"/>
          <w:szCs w:val="20"/>
        </w:rPr>
        <w:t xml:space="preserve">: Child Behaviour – Frequency; </w:t>
      </w:r>
      <w:r w:rsidR="008E4D33" w:rsidRPr="00BD677C">
        <w:rPr>
          <w:sz w:val="20"/>
          <w:szCs w:val="20"/>
        </w:rPr>
        <w:t>PT-I</w:t>
      </w:r>
      <w:r w:rsidR="00BD677C">
        <w:rPr>
          <w:sz w:val="20"/>
          <w:szCs w:val="20"/>
        </w:rPr>
        <w:t xml:space="preserve">: Parenting Tasks – Intensity; </w:t>
      </w:r>
      <w:r w:rsidR="008E4D33" w:rsidRPr="00BD677C">
        <w:rPr>
          <w:sz w:val="20"/>
          <w:szCs w:val="20"/>
        </w:rPr>
        <w:t>PT-F</w:t>
      </w:r>
      <w:r w:rsidR="00BD677C" w:rsidRPr="00BD677C">
        <w:rPr>
          <w:sz w:val="20"/>
          <w:szCs w:val="20"/>
        </w:rPr>
        <w:t xml:space="preserve">: Parenting Tasks </w:t>
      </w:r>
      <w:r w:rsidR="00BD677C">
        <w:rPr>
          <w:sz w:val="20"/>
          <w:szCs w:val="20"/>
        </w:rPr>
        <w:t>–</w:t>
      </w:r>
      <w:r w:rsidR="00BD677C" w:rsidRPr="00BD677C">
        <w:rPr>
          <w:sz w:val="20"/>
          <w:szCs w:val="20"/>
        </w:rPr>
        <w:t xml:space="preserve"> </w:t>
      </w:r>
      <w:r w:rsidR="00BD677C">
        <w:rPr>
          <w:sz w:val="20"/>
          <w:szCs w:val="20"/>
        </w:rPr>
        <w:t xml:space="preserve">Frequency; </w:t>
      </w:r>
      <w:r w:rsidRPr="00075C01">
        <w:rPr>
          <w:sz w:val="20"/>
          <w:szCs w:val="20"/>
        </w:rPr>
        <w:t xml:space="preserve">EQ-5D: </w:t>
      </w:r>
      <w:r w:rsidR="008C21DE" w:rsidRPr="008C21DE">
        <w:rPr>
          <w:sz w:val="20"/>
          <w:szCs w:val="20"/>
        </w:rPr>
        <w:t>EuroQol-5 Dimensions, five</w:t>
      </w:r>
      <w:r w:rsidR="008C21DE">
        <w:rPr>
          <w:sz w:val="20"/>
          <w:szCs w:val="20"/>
        </w:rPr>
        <w:t xml:space="preserve"> </w:t>
      </w:r>
      <w:r w:rsidR="008C21DE" w:rsidRPr="008C21DE">
        <w:rPr>
          <w:sz w:val="20"/>
          <w:szCs w:val="20"/>
        </w:rPr>
        <w:t>level</w:t>
      </w:r>
      <w:r w:rsidR="008C21DE">
        <w:rPr>
          <w:sz w:val="20"/>
          <w:szCs w:val="20"/>
        </w:rPr>
        <w:t xml:space="preserve"> </w:t>
      </w:r>
      <w:r w:rsidR="008C21DE" w:rsidRPr="008C21DE">
        <w:rPr>
          <w:sz w:val="20"/>
          <w:szCs w:val="20"/>
        </w:rPr>
        <w:t>version</w:t>
      </w:r>
      <w:r w:rsidRPr="00075C01">
        <w:rPr>
          <w:sz w:val="20"/>
          <w:szCs w:val="20"/>
        </w:rPr>
        <w:t xml:space="preserve">; PEDS-QL: </w:t>
      </w:r>
      <w:proofErr w:type="spellStart"/>
      <w:r w:rsidR="00D638FE">
        <w:rPr>
          <w:sz w:val="20"/>
          <w:szCs w:val="20"/>
        </w:rPr>
        <w:t>Pediatric</w:t>
      </w:r>
      <w:proofErr w:type="spellEnd"/>
      <w:r w:rsidR="00D638FE">
        <w:rPr>
          <w:sz w:val="20"/>
          <w:szCs w:val="20"/>
        </w:rPr>
        <w:t xml:space="preserve"> Quality of Life Inventory</w:t>
      </w:r>
      <w:r w:rsidRPr="00075C01">
        <w:rPr>
          <w:sz w:val="20"/>
          <w:szCs w:val="20"/>
        </w:rPr>
        <w:t xml:space="preserve">; </w:t>
      </w:r>
      <w:proofErr w:type="spellStart"/>
      <w:r w:rsidRPr="002D52EF">
        <w:rPr>
          <w:sz w:val="20"/>
          <w:szCs w:val="20"/>
        </w:rPr>
        <w:t>Psy</w:t>
      </w:r>
      <w:proofErr w:type="spellEnd"/>
      <w:r w:rsidRPr="002D52EF">
        <w:rPr>
          <w:sz w:val="20"/>
          <w:szCs w:val="20"/>
        </w:rPr>
        <w:t>-Soc</w:t>
      </w:r>
      <w:r w:rsidR="002D52EF">
        <w:rPr>
          <w:sz w:val="20"/>
          <w:szCs w:val="20"/>
        </w:rPr>
        <w:t xml:space="preserve">: Psychosocial </w:t>
      </w:r>
      <w:r w:rsidR="00A249A7">
        <w:rPr>
          <w:sz w:val="20"/>
          <w:szCs w:val="20"/>
        </w:rPr>
        <w:t>H</w:t>
      </w:r>
      <w:r w:rsidR="002D52EF">
        <w:rPr>
          <w:sz w:val="20"/>
          <w:szCs w:val="20"/>
        </w:rPr>
        <w:t xml:space="preserve">ealth </w:t>
      </w:r>
      <w:r w:rsidR="00A249A7">
        <w:rPr>
          <w:sz w:val="20"/>
          <w:szCs w:val="20"/>
        </w:rPr>
        <w:t>S</w:t>
      </w:r>
      <w:r w:rsidR="002D52EF">
        <w:rPr>
          <w:sz w:val="20"/>
          <w:szCs w:val="20"/>
        </w:rPr>
        <w:t>ummary</w:t>
      </w:r>
      <w:r w:rsidR="00A249A7">
        <w:rPr>
          <w:sz w:val="20"/>
          <w:szCs w:val="20"/>
        </w:rPr>
        <w:t xml:space="preserve"> Score</w:t>
      </w:r>
      <w:r w:rsidR="002D52EF">
        <w:rPr>
          <w:sz w:val="20"/>
          <w:szCs w:val="20"/>
        </w:rPr>
        <w:t xml:space="preserve">; </w:t>
      </w:r>
      <w:r w:rsidRPr="00075C01">
        <w:rPr>
          <w:sz w:val="20"/>
          <w:szCs w:val="20"/>
        </w:rPr>
        <w:t>Phys</w:t>
      </w:r>
      <w:r w:rsidR="002D52EF">
        <w:rPr>
          <w:sz w:val="20"/>
          <w:szCs w:val="20"/>
        </w:rPr>
        <w:t xml:space="preserve">: Physical </w:t>
      </w:r>
      <w:r w:rsidR="00A249A7">
        <w:rPr>
          <w:sz w:val="20"/>
          <w:szCs w:val="20"/>
        </w:rPr>
        <w:t>H</w:t>
      </w:r>
      <w:r w:rsidR="002D52EF">
        <w:rPr>
          <w:sz w:val="20"/>
          <w:szCs w:val="20"/>
        </w:rPr>
        <w:t xml:space="preserve">ealth </w:t>
      </w:r>
      <w:r w:rsidR="00A249A7">
        <w:rPr>
          <w:sz w:val="20"/>
          <w:szCs w:val="20"/>
        </w:rPr>
        <w:t>S</w:t>
      </w:r>
      <w:r w:rsidR="002D52EF">
        <w:rPr>
          <w:sz w:val="20"/>
          <w:szCs w:val="20"/>
        </w:rPr>
        <w:t>ummary</w:t>
      </w:r>
      <w:r w:rsidR="00A249A7">
        <w:rPr>
          <w:sz w:val="20"/>
          <w:szCs w:val="20"/>
        </w:rPr>
        <w:t xml:space="preserve"> Score.</w:t>
      </w:r>
    </w:p>
    <w:sectPr w:rsidR="002B3ADC" w:rsidRPr="00075C01" w:rsidSect="002B3ADC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ADC"/>
    <w:rsid w:val="00075C01"/>
    <w:rsid w:val="000C4090"/>
    <w:rsid w:val="0019138D"/>
    <w:rsid w:val="002160EA"/>
    <w:rsid w:val="002B3ADC"/>
    <w:rsid w:val="002D52EF"/>
    <w:rsid w:val="00420924"/>
    <w:rsid w:val="00447D1F"/>
    <w:rsid w:val="00514FE1"/>
    <w:rsid w:val="00624904"/>
    <w:rsid w:val="00691DB4"/>
    <w:rsid w:val="008C21DE"/>
    <w:rsid w:val="008E4D33"/>
    <w:rsid w:val="00A249A7"/>
    <w:rsid w:val="00BD677C"/>
    <w:rsid w:val="00D6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EAAA6"/>
  <w15:chartTrackingRefBased/>
  <w15:docId w15:val="{27758808-E62C-4ED5-B323-077A94809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ADC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3A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3A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3AD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3AD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3AD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3AD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3AD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3AD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3AD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A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3A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3A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3A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3A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3A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3A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3A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3A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3A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3A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3AD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3A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3AD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3A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3ADC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3A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3A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3A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3ADC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2B3ADC"/>
    <w:pPr>
      <w:spacing w:after="0" w:line="240" w:lineRule="auto"/>
    </w:pPr>
    <w:rPr>
      <w:rFonts w:eastAsiaTheme="minorEastAsia"/>
      <w:kern w:val="0"/>
      <w:sz w:val="22"/>
      <w:szCs w:val="22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230</Words>
  <Characters>1314</Characters>
  <Application>Microsoft Office Word</Application>
  <DocSecurity>0</DocSecurity>
  <Lines>10</Lines>
  <Paragraphs>3</Paragraphs>
  <ScaleCrop>false</ScaleCrop>
  <Company>University of Aberdeen</Company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Lucy</dc:creator>
  <cp:keywords/>
  <dc:description/>
  <cp:lastModifiedBy>Thompson, Lucy</cp:lastModifiedBy>
  <cp:revision>11</cp:revision>
  <dcterms:created xsi:type="dcterms:W3CDTF">2025-01-09T14:26:00Z</dcterms:created>
  <dcterms:modified xsi:type="dcterms:W3CDTF">2025-01-15T14:26:00Z</dcterms:modified>
</cp:coreProperties>
</file>